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7E62B" w14:textId="68AD08CD" w:rsidR="003D4AAE" w:rsidRPr="00421130" w:rsidRDefault="00FB68E1" w:rsidP="00421130">
      <w:pPr>
        <w:shd w:val="clear" w:color="auto" w:fill="FFFFFF"/>
        <w:spacing w:after="240" w:line="300" w:lineRule="atLeast"/>
        <w:jc w:val="both"/>
        <w:rPr>
          <w:rFonts w:ascii="Arial" w:eastAsia="Times New Roman" w:hAnsi="Arial" w:cs="Arial"/>
          <w:b/>
        </w:rPr>
      </w:pPr>
      <w:r w:rsidRPr="00421130">
        <w:rPr>
          <w:rFonts w:ascii="Arial" w:eastAsia="Times New Roman" w:hAnsi="Arial" w:cs="Arial"/>
          <w:b/>
        </w:rPr>
        <w:t>Table S1 Abbreviations for super- and sub-populations</w:t>
      </w:r>
      <w:r w:rsidR="00C51B7D" w:rsidRPr="00421130">
        <w:rPr>
          <w:rFonts w:ascii="Arial" w:eastAsia="Times New Roman" w:hAnsi="Arial" w:cs="Arial"/>
          <w:b/>
        </w:rPr>
        <w:t xml:space="preserve"> from the 1000 Genome Projects</w:t>
      </w:r>
    </w:p>
    <w:tbl>
      <w:tblPr>
        <w:tblW w:w="4901" w:type="pct"/>
        <w:tblLook w:val="04A0" w:firstRow="1" w:lastRow="0" w:firstColumn="1" w:lastColumn="0" w:noHBand="0" w:noVBand="1"/>
      </w:tblPr>
      <w:tblGrid>
        <w:gridCol w:w="1250"/>
        <w:gridCol w:w="1304"/>
        <w:gridCol w:w="5895"/>
      </w:tblGrid>
      <w:tr w:rsidR="00421130" w:rsidRPr="00421130" w14:paraId="2F509845" w14:textId="77777777" w:rsidTr="00C87806">
        <w:trPr>
          <w:cantSplit/>
          <w:trHeight w:val="331"/>
        </w:trPr>
        <w:tc>
          <w:tcPr>
            <w:tcW w:w="6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C5D87D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per-Population</w:t>
            </w:r>
          </w:p>
        </w:tc>
        <w:tc>
          <w:tcPr>
            <w:tcW w:w="7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0EF739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b-Population</w:t>
            </w:r>
          </w:p>
        </w:tc>
        <w:tc>
          <w:tcPr>
            <w:tcW w:w="35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2F07F2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421130" w:rsidRPr="00421130" w14:paraId="137AA617" w14:textId="77777777" w:rsidTr="006F3420">
        <w:trPr>
          <w:cantSplit/>
          <w:trHeight w:val="259"/>
        </w:trPr>
        <w:tc>
          <w:tcPr>
            <w:tcW w:w="6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EE623D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East Asian (EAS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3B8976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CHB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1562C4" w14:textId="16B9D284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 xml:space="preserve">Han Chinese in </w:t>
            </w:r>
            <w:r w:rsidR="00421130" w:rsidRPr="00421130">
              <w:rPr>
                <w:rFonts w:ascii="Arial" w:eastAsia="Times New Roman" w:hAnsi="Arial" w:cs="Arial"/>
                <w:sz w:val="20"/>
                <w:szCs w:val="20"/>
              </w:rPr>
              <w:t>Beijing</w:t>
            </w: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, China</w:t>
            </w:r>
          </w:p>
        </w:tc>
      </w:tr>
      <w:tr w:rsidR="00421130" w:rsidRPr="00421130" w14:paraId="586B4248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426C43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40311E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JPT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A8F927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Japanese in Tokyo, Japan</w:t>
            </w:r>
          </w:p>
        </w:tc>
      </w:tr>
      <w:tr w:rsidR="00421130" w:rsidRPr="00421130" w14:paraId="6A732FA5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A9A53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5F37A5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CHS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E69872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Southern Han Chinese</w:t>
            </w:r>
          </w:p>
        </w:tc>
      </w:tr>
      <w:tr w:rsidR="00421130" w:rsidRPr="00421130" w14:paraId="6420BB17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F7ABCD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86AFAA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CDX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0DDE95" w14:textId="1612FE83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Chinese Dai in Xishuan</w:t>
            </w:r>
            <w:r w:rsidR="00421130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banna, China</w:t>
            </w:r>
          </w:p>
        </w:tc>
      </w:tr>
      <w:tr w:rsidR="00421130" w:rsidRPr="00421130" w14:paraId="36D2D5A9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64DB3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CFBEE5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KHV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DB1C1F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Kinh in Ho Chi Minh City, Vietnam</w:t>
            </w:r>
          </w:p>
        </w:tc>
      </w:tr>
      <w:tr w:rsidR="00421130" w:rsidRPr="00421130" w14:paraId="3D939EB8" w14:textId="77777777" w:rsidTr="006F3420">
        <w:trPr>
          <w:cantSplit/>
          <w:trHeight w:val="259"/>
        </w:trPr>
        <w:tc>
          <w:tcPr>
            <w:tcW w:w="6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5B8CBC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European (EUR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32E80E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CEU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FD402B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Utah Residents (CEPH) with Northern and Western European ancestry</w:t>
            </w:r>
          </w:p>
        </w:tc>
      </w:tr>
      <w:tr w:rsidR="00421130" w:rsidRPr="00421130" w14:paraId="241DD9DE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3CBE4D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5D786D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TSI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E1A905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Toscani in Italia</w:t>
            </w:r>
          </w:p>
        </w:tc>
      </w:tr>
      <w:tr w:rsidR="00421130" w:rsidRPr="00421130" w14:paraId="60C9BBAD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3BE434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AE6E78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FIN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D0A152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Finnish in Finland</w:t>
            </w:r>
          </w:p>
        </w:tc>
      </w:tr>
      <w:tr w:rsidR="00421130" w:rsidRPr="00421130" w14:paraId="1A00ED59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31C379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24DAD1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GBR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EB3FF1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British in England and Scotland</w:t>
            </w:r>
          </w:p>
        </w:tc>
      </w:tr>
      <w:tr w:rsidR="00421130" w:rsidRPr="00421130" w14:paraId="1E59AEB2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9E3F48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EE7FBA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IBS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A6E2DA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Iberian population in Spain</w:t>
            </w:r>
          </w:p>
        </w:tc>
      </w:tr>
      <w:tr w:rsidR="00421130" w:rsidRPr="00421130" w14:paraId="1D7157E9" w14:textId="77777777" w:rsidTr="006F3420">
        <w:trPr>
          <w:cantSplit/>
          <w:trHeight w:val="259"/>
        </w:trPr>
        <w:tc>
          <w:tcPr>
            <w:tcW w:w="6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8FB2E9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African (AFR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CF8317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YRI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E4D94E" w14:textId="549ED352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Yoruba in Ibadan, Niger</w:t>
            </w:r>
            <w:r w:rsidR="00421130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421130" w:rsidRPr="00421130" w14:paraId="785C82A4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63F91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0160D0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LWK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EBDBCF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 xml:space="preserve">Luhya in </w:t>
            </w:r>
            <w:proofErr w:type="spellStart"/>
            <w:r w:rsidRPr="00421130">
              <w:rPr>
                <w:rFonts w:ascii="Arial" w:eastAsia="Times New Roman" w:hAnsi="Arial" w:cs="Arial"/>
                <w:sz w:val="20"/>
                <w:szCs w:val="20"/>
              </w:rPr>
              <w:t>Webuye</w:t>
            </w:r>
            <w:proofErr w:type="spellEnd"/>
            <w:r w:rsidRPr="00421130">
              <w:rPr>
                <w:rFonts w:ascii="Arial" w:eastAsia="Times New Roman" w:hAnsi="Arial" w:cs="Arial"/>
                <w:sz w:val="20"/>
                <w:szCs w:val="20"/>
              </w:rPr>
              <w:t>, Kenya</w:t>
            </w:r>
          </w:p>
        </w:tc>
      </w:tr>
      <w:tr w:rsidR="00421130" w:rsidRPr="00421130" w14:paraId="575DEF3A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CC3BE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BE14BB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MAG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2E396E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Mandinka in The Gambia</w:t>
            </w:r>
          </w:p>
        </w:tc>
      </w:tr>
      <w:tr w:rsidR="00421130" w:rsidRPr="00421130" w14:paraId="3B5E0345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AF5BBC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5F2911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MSL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B74EFC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Mende in Sierra Leone</w:t>
            </w:r>
          </w:p>
        </w:tc>
      </w:tr>
      <w:tr w:rsidR="00421130" w:rsidRPr="00421130" w14:paraId="480731C0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05339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756D6D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ESN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F3BF85" w14:textId="6C1DE6B9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Esan in Niger</w:t>
            </w:r>
            <w:r w:rsidR="00421130"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421130" w:rsidRPr="00421130" w14:paraId="50D5AAD3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0C63D2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5E5DA9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ASW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3BE539" w14:textId="1BB68023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21130">
              <w:rPr>
                <w:rFonts w:ascii="Arial" w:eastAsia="Times New Roman" w:hAnsi="Arial" w:cs="Arial"/>
                <w:sz w:val="20"/>
                <w:szCs w:val="20"/>
              </w:rPr>
              <w:t>American's</w:t>
            </w:r>
            <w:proofErr w:type="gramEnd"/>
            <w:r w:rsidRPr="00421130">
              <w:rPr>
                <w:rFonts w:ascii="Arial" w:eastAsia="Times New Roman" w:hAnsi="Arial" w:cs="Arial"/>
                <w:sz w:val="20"/>
                <w:szCs w:val="20"/>
              </w:rPr>
              <w:t xml:space="preserve"> of African Ancestry in SW USA</w:t>
            </w:r>
          </w:p>
        </w:tc>
      </w:tr>
      <w:tr w:rsidR="00421130" w:rsidRPr="00421130" w14:paraId="0319F6FF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748E1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83AC9E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ACB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81EAD0" w14:textId="0CD7B47C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African Carib</w:t>
            </w:r>
            <w:r w:rsidR="00421130"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ean in Barbados</w:t>
            </w:r>
          </w:p>
        </w:tc>
      </w:tr>
      <w:tr w:rsidR="00421130" w:rsidRPr="00421130" w14:paraId="41C90546" w14:textId="77777777" w:rsidTr="006F3420">
        <w:trPr>
          <w:cantSplit/>
          <w:trHeight w:val="259"/>
        </w:trPr>
        <w:tc>
          <w:tcPr>
            <w:tcW w:w="6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25486A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Ad Mixed American (AMR)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57D1B2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MXL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145335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Mexican Ancestry from Los Angeles USA</w:t>
            </w:r>
          </w:p>
        </w:tc>
      </w:tr>
      <w:tr w:rsidR="00421130" w:rsidRPr="00421130" w14:paraId="5EA0FAC1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C3348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A83DBA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PUR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54E9FB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Puerto Rican from Puerto Rica</w:t>
            </w:r>
          </w:p>
        </w:tc>
      </w:tr>
      <w:tr w:rsidR="00421130" w:rsidRPr="00421130" w14:paraId="48ED11C3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C09D45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5E5421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CLM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CE5DB1" w14:textId="4A33BBBC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Colombian from Medellin, Colombia</w:t>
            </w:r>
          </w:p>
        </w:tc>
      </w:tr>
      <w:tr w:rsidR="00421130" w:rsidRPr="00421130" w14:paraId="17F9E5F7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F4419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746041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PEL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9D6A0B" w14:textId="73CE8B8B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Peruvian from Lima, Peru</w:t>
            </w:r>
          </w:p>
        </w:tc>
      </w:tr>
      <w:tr w:rsidR="00421130" w:rsidRPr="00421130" w14:paraId="5E33F324" w14:textId="77777777" w:rsidTr="006F3420">
        <w:trPr>
          <w:cantSplit/>
          <w:trHeight w:val="259"/>
        </w:trPr>
        <w:tc>
          <w:tcPr>
            <w:tcW w:w="68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F7F085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South Asian (SAS) 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D31C93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GIH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FBE959" w14:textId="5C779CFD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Gujarati Indian from Houston, Texas</w:t>
            </w:r>
          </w:p>
        </w:tc>
      </w:tr>
      <w:tr w:rsidR="00421130" w:rsidRPr="00421130" w14:paraId="1A3A8F38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396EE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C1DCB0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PJL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3C1692" w14:textId="0AAE5175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Punjabi from Lahore, Pakistan</w:t>
            </w:r>
          </w:p>
        </w:tc>
      </w:tr>
      <w:tr w:rsidR="00421130" w:rsidRPr="00421130" w14:paraId="69F4043A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52950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5ED754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BEB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776F41" w14:textId="7A1820C6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Bengali from Bangladesh</w:t>
            </w:r>
          </w:p>
        </w:tc>
      </w:tr>
      <w:tr w:rsidR="00421130" w:rsidRPr="00421130" w14:paraId="17B91A9E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530966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9C7035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STU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899F83" w14:textId="14757BB9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Sri Lankan Tamil from the UK</w:t>
            </w:r>
          </w:p>
        </w:tc>
      </w:tr>
      <w:tr w:rsidR="00421130" w:rsidRPr="00421130" w14:paraId="1A54E458" w14:textId="77777777" w:rsidTr="006F3420">
        <w:trPr>
          <w:cantSplit/>
          <w:trHeight w:val="259"/>
        </w:trPr>
        <w:tc>
          <w:tcPr>
            <w:tcW w:w="68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ED174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F61B02" w14:textId="77777777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ITU</w:t>
            </w:r>
          </w:p>
        </w:tc>
        <w:tc>
          <w:tcPr>
            <w:tcW w:w="3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76DEF9" w14:textId="435E8573" w:rsidR="003D4AAE" w:rsidRPr="00421130" w:rsidRDefault="003D4AAE" w:rsidP="003D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21130">
              <w:rPr>
                <w:rFonts w:ascii="Arial" w:eastAsia="Times New Roman" w:hAnsi="Arial" w:cs="Arial"/>
                <w:sz w:val="20"/>
                <w:szCs w:val="20"/>
              </w:rPr>
              <w:t>Indian Telugu from the UK</w:t>
            </w:r>
          </w:p>
        </w:tc>
      </w:tr>
    </w:tbl>
    <w:p w14:paraId="3F802A1B" w14:textId="77777777" w:rsidR="007C08EA" w:rsidRPr="00421130" w:rsidRDefault="007C08EA"/>
    <w:sectPr w:rsidR="007C08EA" w:rsidRPr="004211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7347B2"/>
    <w:multiLevelType w:val="multilevel"/>
    <w:tmpl w:val="55285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1050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D3A"/>
    <w:rsid w:val="001750A7"/>
    <w:rsid w:val="003D4AAE"/>
    <w:rsid w:val="00421130"/>
    <w:rsid w:val="004220C0"/>
    <w:rsid w:val="004A50CC"/>
    <w:rsid w:val="006F3420"/>
    <w:rsid w:val="00703DA2"/>
    <w:rsid w:val="007C08EA"/>
    <w:rsid w:val="00A64D3A"/>
    <w:rsid w:val="00A71E2B"/>
    <w:rsid w:val="00A835CC"/>
    <w:rsid w:val="00C439F1"/>
    <w:rsid w:val="00C51B7D"/>
    <w:rsid w:val="00C87806"/>
    <w:rsid w:val="00E4674D"/>
    <w:rsid w:val="00F32A4B"/>
    <w:rsid w:val="00FB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47441"/>
  <w15:chartTrackingRefBased/>
  <w15:docId w15:val="{C581C19A-2699-4950-80A3-2DEFD6CD1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B68E1"/>
    <w:rPr>
      <w:b/>
      <w:bCs/>
    </w:rPr>
  </w:style>
  <w:style w:type="paragraph" w:styleId="a4">
    <w:name w:val="Normal (Web)"/>
    <w:basedOn w:val="a"/>
    <w:uiPriority w:val="99"/>
    <w:semiHidden/>
    <w:unhideWhenUsed/>
    <w:rsid w:val="00FB68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pace-below">
    <w:name w:val="space-below"/>
    <w:basedOn w:val="a"/>
    <w:rsid w:val="00FB68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Revision"/>
    <w:hidden/>
    <w:uiPriority w:val="99"/>
    <w:semiHidden/>
    <w:rsid w:val="00421130"/>
    <w:pPr>
      <w:spacing w:after="0" w:line="240" w:lineRule="auto"/>
    </w:pPr>
  </w:style>
  <w:style w:type="character" w:styleId="a6">
    <w:name w:val="annotation reference"/>
    <w:basedOn w:val="a0"/>
    <w:uiPriority w:val="99"/>
    <w:semiHidden/>
    <w:unhideWhenUsed/>
    <w:rsid w:val="00421130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421130"/>
  </w:style>
  <w:style w:type="character" w:customStyle="1" w:styleId="a8">
    <w:name w:val="批注文字 字符"/>
    <w:basedOn w:val="a0"/>
    <w:link w:val="a7"/>
    <w:uiPriority w:val="99"/>
    <w:semiHidden/>
    <w:rsid w:val="00421130"/>
  </w:style>
  <w:style w:type="paragraph" w:styleId="a9">
    <w:name w:val="annotation subject"/>
    <w:basedOn w:val="a7"/>
    <w:next w:val="a7"/>
    <w:link w:val="aa"/>
    <w:uiPriority w:val="99"/>
    <w:semiHidden/>
    <w:unhideWhenUsed/>
    <w:rsid w:val="00421130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421130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E467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467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0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shan cheng</dc:creator>
  <cp:keywords/>
  <dc:description/>
  <cp:lastModifiedBy>q076560</cp:lastModifiedBy>
  <cp:revision>18</cp:revision>
  <dcterms:created xsi:type="dcterms:W3CDTF">2023-10-07T21:02:00Z</dcterms:created>
  <dcterms:modified xsi:type="dcterms:W3CDTF">2023-10-08T17:51:00Z</dcterms:modified>
</cp:coreProperties>
</file>